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354" w:rsidRPr="000A267D" w:rsidRDefault="00010B47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Synopsis of behavioural o</w:t>
      </w:r>
      <w:r w:rsidR="00E01354"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bservations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during carcass feeding experiment.</w:t>
      </w:r>
      <w:proofErr w:type="gramEnd"/>
      <w:r w:rsidRPr="00010B4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Treatment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1: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large-sized scavenging lysianassid species </w:t>
      </w:r>
      <w:r w:rsidRPr="00010B47">
        <w:rPr>
          <w:rFonts w:ascii="Times New Roman" w:hAnsi="Times New Roman" w:cs="Times New Roman"/>
          <w:b/>
          <w:i/>
          <w:sz w:val="20"/>
          <w:szCs w:val="20"/>
          <w:lang w:val="en-GB"/>
        </w:rPr>
        <w:t>Waldeckia obes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2835"/>
        <w:gridCol w:w="2835"/>
        <w:gridCol w:w="2835"/>
      </w:tblGrid>
      <w:tr w:rsidR="00844F46" w:rsidRPr="00D95932" w:rsidTr="000A63B3">
        <w:tc>
          <w:tcPr>
            <w:tcW w:w="1101" w:type="dxa"/>
          </w:tcPr>
          <w:p w:rsidR="00844F46" w:rsidRPr="000A63B3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63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2551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e 4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amphipods sitting on mesh, no movements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but two specimens sitting on mesh, no movements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specimens sitting on mesh, no movements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but three specimens sitting on mesh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wo swimming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imens distributed 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venly on carcass from head to caudal fin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inly along the dorsal fin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big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clearly visible (middle dorsal to posterior half of body) and caudal peduncle; 7 specimens not on carcass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specimens sitting on mesh, others at mouth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rsal fin and right pectoral and pelvic fin.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visible at right head part, along dorsal fin </w:t>
            </w:r>
            <w:r w:rsidR="00422B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audal peduncle</w:t>
            </w:r>
          </w:p>
        </w:tc>
        <w:tc>
          <w:tcPr>
            <w:tcW w:w="2835" w:type="dxa"/>
          </w:tcPr>
          <w:p w:rsidR="00E01354" w:rsidRPr="00B02109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specimens sitting on mesh; others at head (mouth, 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rowing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left 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ctoral fin, dorsal fin and caudal fin. </w:t>
            </w:r>
            <w:r w:rsidR="00AB4615" w:rsidRP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visible at dorsal fin and caudal peduncle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specimens sitting on mesh, others on carcass (carcass fallen over to right body side), </w:t>
            </w:r>
            <w:r w:rsidR="00B02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men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ding along dorsal fin, head (dorsal and lateral part). Big fleshy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ventral side of body</w:t>
            </w:r>
            <w:r w:rsid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ong ventral fin, operculum, dorsal fin and above left pectora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B02109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specimens</w:t>
            </w:r>
            <w:r w:rsid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itting on mesh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imming; others on head, dorsal fin, </w:t>
            </w:r>
            <w:r w:rsidR="00B02109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teral body and sitting at pectoral and pelvic fin;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="000A20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sal head</w:t>
            </w:r>
            <w:r w:rsidR="000A20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tween eyes and nose</w:t>
            </w:r>
            <w:r w:rsidR="000A20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lateral body (only skin eaten off), caudal peduncle, dorsal fin (both fleshy) 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specimens sitting on mesh, others at head: left eye, right operculum, mouth, dorsal front one specimen on caudal fin. Skin is falling off at several parts including rays; deep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long dorsal fin, pectoral fin, caudal peduncle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specimens sitting 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mesh, others distributed o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cass, head, dorsal fin, ventral fin, caudal peduncle and caudal fin, 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ilar t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 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ier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C7CB9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v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ding </w:t>
            </w:r>
            <w:r w:rsidR="006C7CB9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c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caudal peduncle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parts 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ha</w:t>
            </w:r>
            <w:r w:rsidR="006C7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en off.</w:t>
            </w:r>
          </w:p>
        </w:tc>
      </w:tr>
      <w:tr w:rsidR="00E01354" w:rsidRPr="00B02109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specimens sitting on mesh, only some (</w:t>
            </w:r>
            <w:r w:rsidR="00B20E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) at head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jority at caudal peduncle, deep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anterior dorsal fin and caudal peduncle</w:t>
            </w:r>
          </w:p>
        </w:tc>
        <w:tc>
          <w:tcPr>
            <w:tcW w:w="2835" w:type="dxa"/>
          </w:tcPr>
          <w:p w:rsidR="00E01354" w:rsidRPr="00D95932" w:rsidRDefault="00B20E75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h; one hal</w:t>
            </w:r>
            <w:r w:rsid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opd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lomerate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mouth, 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ong dorsal fin and cauda</w:t>
            </w:r>
            <w:r w:rsidR="00B1630D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B1630D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ep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B1630D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r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ght lat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specimens sitting on mesh; the rest but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ur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fin, 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dorsal fin) at head: lips, nose, ventral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eye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ight operculum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56E07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urrowing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deep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ally t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eye</w:t>
            </w:r>
            <w:r w:rsidR="00256E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moved skin from pectoral fins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ly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rrangement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12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 earlier indicating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no amphipod has moved from its position</w:t>
            </w:r>
          </w:p>
        </w:tc>
        <w:tc>
          <w:tcPr>
            <w:tcW w:w="2835" w:type="dxa"/>
          </w:tcPr>
          <w:p w:rsidR="00E01354" w:rsidRPr="00D95932" w:rsidRDefault="003874C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ght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ly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rrangeme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 earlier indicating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no amphipod has moved from its posi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e holds true for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specimens sitting on mesh; rest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ly distributed on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cas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deep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on caudal peduncle </w:t>
            </w:r>
          </w:p>
        </w:tc>
        <w:tc>
          <w:tcPr>
            <w:tcW w:w="2835" w:type="dxa"/>
          </w:tcPr>
          <w:p w:rsidR="00E01354" w:rsidRPr="00D95932" w:rsidRDefault="003874C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 sitt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 on mesh; similar arrangement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amphipod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ier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855D2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me more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mouth </w:t>
            </w:r>
            <w:r w:rsidR="00422B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re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visible at mouth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nd nose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anial bone visible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 specimen sitting on mesh, all but three (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fin, 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 dorsal fin, 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 dorsal fin) at head, left operculum opening, tips of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</w:t>
            </w:r>
            <w:r w:rsidR="00D26ACF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less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ws, lips, rays of dorsal pectoral and caudal fins become more skinless</w:t>
            </w:r>
          </w:p>
        </w:tc>
        <w:tc>
          <w:tcPr>
            <w:tcW w:w="2835" w:type="dxa"/>
          </w:tcPr>
          <w:p w:rsidR="00E01354" w:rsidRPr="00D95932" w:rsidRDefault="00D26ACF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ive</w:t>
            </w:r>
            <w:r w:rsidR="00022AD7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ly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tributed on carcass as 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ier; posteroventral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reased in size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60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specimens sitting on mesh; rest </w:t>
            </w:r>
            <w:proofErr w:type="spellStart"/>
            <w:r w:rsidR="00D26ACF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</w:t>
            </w:r>
            <w:proofErr w:type="spellEnd"/>
            <w:r w:rsidR="00D26ACF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26ACF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ly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ed on carcass</w:t>
            </w:r>
            <w:r w:rsidR="00D26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aggregation; rays of dorsal and caudal fin skinless</w:t>
            </w:r>
          </w:p>
        </w:tc>
        <w:tc>
          <w:tcPr>
            <w:tcW w:w="2835" w:type="dxa"/>
          </w:tcPr>
          <w:p w:rsidR="00E01354" w:rsidRPr="00D95932" w:rsidRDefault="00A31A3B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 sitting on mesh; others aggreg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mouth/nose </w:t>
            </w:r>
            <w:r w:rsidR="00422B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342F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s scatte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ong dorsal fins</w:t>
            </w:r>
          </w:p>
        </w:tc>
        <w:tc>
          <w:tcPr>
            <w:tcW w:w="2835" w:type="dxa"/>
          </w:tcPr>
          <w:p w:rsidR="00E01354" w:rsidRPr="00D95932" w:rsidRDefault="00A31A3B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ght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h; aggregation on left buccal ar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fee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eat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p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um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ne of ventral jaw on left side visible, bone of </w:t>
            </w:r>
            <w:proofErr w:type="spellStart"/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operculum</w:t>
            </w:r>
            <w:proofErr w:type="spellEnd"/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right side </w:t>
            </w:r>
            <w:r w:rsidR="00342F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</w:p>
        </w:tc>
        <w:tc>
          <w:tcPr>
            <w:tcW w:w="2835" w:type="dxa"/>
          </w:tcPr>
          <w:p w:rsidR="00E01354" w:rsidRPr="00D95932" w:rsidRDefault="00EC74EE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en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</w:t>
            </w:r>
            <w:r w:rsidR="00A31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; smaller aggregation at mout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31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peduncle; size of ventral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reased</w:t>
            </w:r>
            <w:r w:rsidR="00A31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of ventral, pectoral and caudal fin </w:t>
            </w:r>
            <w:r w:rsidR="00A31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less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ne of left buccal area </w:t>
            </w:r>
            <w:r w:rsidR="00A31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342F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rsolateral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s</w:t>
            </w:r>
            <w:r w:rsidR="00342F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erior specimen burrowing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342F2D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n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h; small aggregation on right buccal area 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g fleshy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sal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ne of maxill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ays of both pectoral fi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less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ne of buccal area on right si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eletonised</w:t>
            </w:r>
          </w:p>
        </w:tc>
        <w:tc>
          <w:tcPr>
            <w:tcW w:w="2835" w:type="dxa"/>
          </w:tcPr>
          <w:p w:rsidR="00E01354" w:rsidRPr="00D95932" w:rsidRDefault="00EC74EE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 sittin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lome</w:t>
            </w:r>
            <w:r w:rsidR="00BB3C7B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 at mou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 dor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fin and posterior dorsal fin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dorsally visible</w:t>
            </w:r>
          </w:p>
          <w:p w:rsidR="00E01354" w:rsidRPr="00D95932" w:rsidRDefault="00E01354" w:rsidP="00A21F11">
            <w:pPr>
              <w:ind w:firstLine="708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E01354" w:rsidRPr="00D95932" w:rsidRDefault="00EC74EE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 sittin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aggregation on left buccal ar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ributed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ong dorsal fins and jaws</w:t>
            </w:r>
          </w:p>
        </w:tc>
        <w:tc>
          <w:tcPr>
            <w:tcW w:w="2835" w:type="dxa"/>
          </w:tcPr>
          <w:p w:rsidR="00E01354" w:rsidRPr="00D95932" w:rsidRDefault="00EC74EE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en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h; aggregation at head and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feeding on left later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dy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ntral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increased in size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901105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ur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tin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imming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ly distribut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cass</w:t>
            </w:r>
          </w:p>
        </w:tc>
        <w:tc>
          <w:tcPr>
            <w:tcW w:w="2835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specimen </w:t>
            </w:r>
            <w:r w:rsidR="00533118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</w:t>
            </w:r>
            <w:r w:rsidR="00913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aggregation at mouth anymore but at caudal peduncle, others along dorsal fins; maxilla and nasal bone </w:t>
            </w:r>
            <w:r w:rsidR="00901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</w:p>
        </w:tc>
        <w:tc>
          <w:tcPr>
            <w:tcW w:w="2835" w:type="dxa"/>
          </w:tcPr>
          <w:p w:rsidR="00E01354" w:rsidRPr="00D95932" w:rsidRDefault="00913917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 sittin</w:t>
            </w:r>
            <w:r w:rsidR="00B214DB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imming; aggregati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on left buccal area and mout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r dorsal fin, caudal peduncle and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ctoral fin</w:t>
            </w:r>
          </w:p>
        </w:tc>
        <w:tc>
          <w:tcPr>
            <w:tcW w:w="2835" w:type="dxa"/>
          </w:tcPr>
          <w:p w:rsidR="00E01354" w:rsidRPr="00D95932" w:rsidRDefault="00913917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 specimens sitting on mesh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uth/head and caudal peduncle; few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left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teral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changes in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</w:p>
        </w:tc>
      </w:tr>
      <w:tr w:rsidR="00E01354" w:rsidRPr="000A267D" w:rsidTr="000A63B3">
        <w:tc>
          <w:tcPr>
            <w:tcW w:w="1101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="000A63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:rsidR="00E01354" w:rsidRPr="00D95932" w:rsidRDefault="00533118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ve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mens sitting on mesh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at caudal peduncle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s at anterior dorsal fin, left and right buccal area of head</w:t>
            </w:r>
          </w:p>
        </w:tc>
        <w:tc>
          <w:tcPr>
            <w:tcW w:w="2835" w:type="dxa"/>
          </w:tcPr>
          <w:p w:rsidR="00E01354" w:rsidRPr="00D95932" w:rsidRDefault="00533118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imming; aggregation at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s anterior dorsal fin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posterior dorsal fin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right side of buccal area</w:t>
            </w:r>
          </w:p>
        </w:tc>
        <w:tc>
          <w:tcPr>
            <w:tcW w:w="2835" w:type="dxa"/>
          </w:tcPr>
          <w:p w:rsidR="00E01354" w:rsidRPr="00D95932" w:rsidRDefault="00533118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tin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imming; aggregation on left buccal and mouth ar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on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at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rsal fin</w:t>
            </w:r>
          </w:p>
        </w:tc>
        <w:tc>
          <w:tcPr>
            <w:tcW w:w="2835" w:type="dxa"/>
          </w:tcPr>
          <w:p w:rsidR="00E01354" w:rsidRPr="00D95932" w:rsidRDefault="004E58AD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mens sitting on mesh; aggregation at mouth/ head and caudal peduncle</w:t>
            </w:r>
          </w:p>
        </w:tc>
      </w:tr>
    </w:tbl>
    <w:p w:rsidR="00E01354" w:rsidRDefault="00E01354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20918" w:rsidRDefault="00E20918" w:rsidP="00A21F11">
      <w:pPr>
        <w:jc w:val="both"/>
        <w:rPr>
          <w:rFonts w:ascii="Times New Roman" w:hAnsi="Times New Roman" w:cs="Times New Roman"/>
          <w:b/>
          <w:szCs w:val="20"/>
          <w:lang w:val="en-GB"/>
        </w:rPr>
      </w:pPr>
    </w:p>
    <w:p w:rsidR="00E20918" w:rsidRDefault="00E20918" w:rsidP="00A21F11">
      <w:pPr>
        <w:jc w:val="both"/>
        <w:rPr>
          <w:rFonts w:ascii="Times New Roman" w:hAnsi="Times New Roman" w:cs="Times New Roman"/>
          <w:b/>
          <w:szCs w:val="20"/>
          <w:lang w:val="en-GB"/>
        </w:rPr>
      </w:pPr>
    </w:p>
    <w:p w:rsidR="001D6D10" w:rsidRPr="001D6D10" w:rsidRDefault="00010B47" w:rsidP="00A21F11">
      <w:pPr>
        <w:jc w:val="both"/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ynopsis of feeding marks on fish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carcass after 96 h.</w:t>
      </w:r>
      <w:r w:rsidRPr="00010B4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Treatment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1: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large-sized scavenging lysianassid species </w:t>
      </w:r>
      <w:r w:rsidRPr="00010B47">
        <w:rPr>
          <w:rFonts w:ascii="Times New Roman" w:hAnsi="Times New Roman" w:cs="Times New Roman"/>
          <w:b/>
          <w:i/>
          <w:sz w:val="20"/>
          <w:szCs w:val="20"/>
          <w:lang w:val="en-GB"/>
        </w:rPr>
        <w:t>Waldeckia obesa</w:t>
      </w:r>
      <w:r w:rsidRPr="001D6D10">
        <w:rPr>
          <w:rFonts w:ascii="Times New Roman" w:hAnsi="Times New Roman" w:cs="Times New Roman"/>
          <w:b/>
          <w:szCs w:val="20"/>
          <w:lang w:val="en-GB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2835"/>
        <w:gridCol w:w="2835"/>
        <w:gridCol w:w="2835"/>
        <w:gridCol w:w="2835"/>
      </w:tblGrid>
      <w:tr w:rsidR="00844F46" w:rsidRPr="00010B47" w:rsidTr="00952094">
        <w:tc>
          <w:tcPr>
            <w:tcW w:w="817" w:type="dxa"/>
          </w:tcPr>
          <w:p w:rsidR="00844F46" w:rsidRPr="001D6D10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44F46" w:rsidRPr="00D95932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e 4</w:t>
            </w:r>
          </w:p>
        </w:tc>
      </w:tr>
      <w:tr w:rsidR="00844F46" w:rsidRPr="000A267D" w:rsidTr="00952094">
        <w:tc>
          <w:tcPr>
            <w:tcW w:w="817" w:type="dxa"/>
          </w:tcPr>
          <w:p w:rsidR="00844F46" w:rsidRPr="001D6D10" w:rsidRDefault="00844F46" w:rsidP="00844F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6D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f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96 h</w:t>
            </w:r>
          </w:p>
        </w:tc>
        <w:tc>
          <w:tcPr>
            <w:tcW w:w="2835" w:type="dxa"/>
          </w:tcPr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f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ody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operculum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ep feeding trace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ngth x width =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mouth, ey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llowed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asal area, smaller marks lateral, several bigger dorsal caudal peduncle 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rs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 dorsal 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), sev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800C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erior dorsal fi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0.5 to 1cm); sunken eye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e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nostrils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gh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ody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e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maxill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stril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operculum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buccal)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, dorsoposteri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operculum opening, radials of pectoral fin, rays of pectoral fin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rsolateral several sm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w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0.6 to 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 0.4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0,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caudal peduncle 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 x half way peduncle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al spin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8739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caudal peduncle ventral fin</w:t>
            </w:r>
          </w:p>
        </w:tc>
        <w:tc>
          <w:tcPr>
            <w:tcW w:w="2835" w:type="dxa"/>
          </w:tcPr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sunken but entire; nasal, premaxill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xilla 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eth visible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ute trac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opercul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small (0.5 to 0.7cm) dors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lateral si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 dorsal fin (2.6 x 1 cm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nut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dal peduncle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sal</w:t>
            </w:r>
            <w:r w:rsidRPr="004F6C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 dors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x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d almost completely skeletonised; sev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ut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ks along posterior dorsal fin and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ad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duncle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ntary (mandible) skeletonised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gh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ody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ide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lla and nasal 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lera present but empty;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cm hole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esterolater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eletonised; 1,5cmx0,5cm mark on operculum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skinless; 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oracoid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cm); rays of p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ral fin skinless; caudal fi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); level of lateral line three deep but small (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cm) </w:t>
            </w:r>
          </w:p>
        </w:tc>
        <w:tc>
          <w:tcPr>
            <w:tcW w:w="2835" w:type="dxa"/>
          </w:tcPr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sunken but entire; a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deep marks; buccal area widely skeletonised; m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xilla and mandible skeletonised; tips of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skeletonised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oracoid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ectoral fin slightly skeletonised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udal pedunc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 x 0.7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between maxilla and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1cm;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; tips of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skeletonised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gh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ody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en, eyeball empty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ccal are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1.5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k skeletonised; posterior margin of operculum skeletonised; dorsal to pector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x 0.5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as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 skeletonised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s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 dors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x 1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long posterior dorsal fin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ous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ute feeding trace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>
              <w:rPr>
                <w:rFonts w:ascii="Times New Roman" w:hAnsi="Times New Roman" w:cs="Times New Roman"/>
                <w:sz w:val="20"/>
                <w:szCs w:val="20"/>
                <w:u w:val="double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ccal are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x 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sunken but pres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maxilla and dentary partly 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erior to e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cm; 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1.5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rsall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 dors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dorsal to pector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dorsolat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ong dorsal fin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al spines visible and partly skeletonised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rsal and ventral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udal pedunc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fin not skeletonised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rsal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tril skeletonised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ont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maxilla, dentary and maxilla skeletonised up to gap between nostril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eth visible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double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gh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ody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ccal are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 x 1.9 cm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1.1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posterior dors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m;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0.5 cm)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al spines 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ible</w:t>
            </w:r>
          </w:p>
          <w:p w:rsidR="00844F46" w:rsidRPr="00D95932" w:rsidRDefault="00844F46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double"/>
                <w:lang w:val="en-GB"/>
              </w:rPr>
            </w:pPr>
          </w:p>
        </w:tc>
      </w:tr>
    </w:tbl>
    <w:p w:rsidR="00E01354" w:rsidRPr="00D95932" w:rsidRDefault="00E01354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01354" w:rsidRDefault="00E01354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83B89" w:rsidRDefault="00D83B89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83B89" w:rsidRDefault="00D83B89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83B89" w:rsidRDefault="00D6785A" w:rsidP="00D6785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192EAF" w:rsidRDefault="00192EAF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ynopsis of behavioural o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bservations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during carcass feeding experiment.</w:t>
      </w:r>
      <w:proofErr w:type="gramEnd"/>
      <w:r w:rsidRPr="00010B4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01354" w:rsidRPr="00D95932">
        <w:rPr>
          <w:rFonts w:ascii="Times New Roman" w:hAnsi="Times New Roman" w:cs="Times New Roman"/>
          <w:b/>
          <w:sz w:val="20"/>
          <w:szCs w:val="20"/>
          <w:lang w:val="en-GB"/>
        </w:rPr>
        <w:t>Treatment 2: small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="00E01354"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96234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296234"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C. femoratus</w:t>
      </w:r>
      <w:r w:rsidR="002962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296234"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H. kergueleni</w:t>
      </w:r>
      <w:r w:rsidR="002962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296234"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O. rotundifrons</w:t>
      </w:r>
      <w:r w:rsidR="002962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</w:p>
    <w:p w:rsidR="00E01354" w:rsidRPr="00D95932" w:rsidRDefault="00E01354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proofErr w:type="gramEnd"/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large</w:t>
      </w:r>
      <w:r w:rsidR="00192EAF"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96234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296234"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W. obesa</w:t>
      </w:r>
      <w:r w:rsidR="002962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amphipod spec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4"/>
        <w:gridCol w:w="2829"/>
        <w:gridCol w:w="2829"/>
        <w:gridCol w:w="2829"/>
        <w:gridCol w:w="2829"/>
      </w:tblGrid>
      <w:tr w:rsidR="00E01354" w:rsidRPr="00D95932" w:rsidTr="00192EAF">
        <w:tc>
          <w:tcPr>
            <w:tcW w:w="994" w:type="dxa"/>
          </w:tcPr>
          <w:p w:rsidR="00E01354" w:rsidRPr="00D95932" w:rsidRDefault="00B858AD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2829" w:type="dxa"/>
          </w:tcPr>
          <w:p w:rsidR="00E01354" w:rsidRPr="00D95932" w:rsidRDefault="00592E01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844F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29" w:type="dxa"/>
          </w:tcPr>
          <w:p w:rsidR="00E01354" w:rsidRPr="00D95932" w:rsidRDefault="00592E01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844F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829" w:type="dxa"/>
          </w:tcPr>
          <w:p w:rsidR="00E01354" w:rsidRPr="00D95932" w:rsidRDefault="00592E01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844F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29" w:type="dxa"/>
          </w:tcPr>
          <w:p w:rsidR="00E01354" w:rsidRPr="00D95932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e 4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y small amphipods actively swi</w:t>
            </w:r>
            <w:r w:rsidR="00442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some large amphipods a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442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majority sitting on mesh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me small 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cking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rectly caudal fin, after 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conds large amphipods 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ed to sit down on carcass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y small amphipods actively swim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large amphipods a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majority sitting on mesh, within few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conds small start to sit o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dal fin and rest of bod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y</w:t>
            </w:r>
            <w:proofErr w:type="gram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amphipods actively swim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large amphipods a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; majority sitting on mesh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del w:id="0" w:author="GC nuevo" w:date="2017-09-12T13:23:00Z">
              <w:r w:rsidRPr="00D95932" w:rsidDel="00BE52F6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w</w:delText>
              </w:r>
            </w:del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in seconds small ones attac</w:t>
            </w:r>
            <w:r w:rsidR="002962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uth area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y small amphipods actively swim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large amphipods a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ome small 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at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water surface, majority of smal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es 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, non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mesh, contrary to large ones, within second start sitting on entire </w:t>
            </w:r>
            <w:r w:rsidR="00131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cass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jority sitting on mesh, others at mouth; rays of dorsal, pectoral, pelvic and caudal fin 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ity sitting on carca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, some small on bubble stone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egation of small and large on mesh; aggregation of small at anterior dorsal fin, another one at posterior dorsal fin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2211A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t 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22211A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ly distributed on 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cass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in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d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eye and nasal </w:t>
            </w:r>
            <w:r w:rsidR="00422B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rays </w:t>
            </w:r>
            <w:r w:rsidR="00222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eletonised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all fins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ity of large</w:t>
            </w:r>
            <w:r w:rsidR="0013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 on mesh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</w:t>
            </w:r>
            <w:r w:rsidR="0013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ion of small inside left eye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randomly </w:t>
            </w:r>
            <w:r w:rsidR="0013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e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ome ventral side of head; rays </w:t>
            </w:r>
            <w:r w:rsidR="0013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 on all fins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3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buccal area becoming skeletonised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ity of large</w:t>
            </w:r>
            <w:r w:rsidR="00952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 sitting on mesh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g aggregation of small at right operculum and pectoral fin, some at caudal peduncl</w:t>
            </w:r>
            <w:r w:rsidR="00952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, aggregation inside right eye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small and big on floor; nasal bone</w:t>
            </w:r>
            <w:r w:rsidR="00952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eletonise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on the right side</w:t>
            </w:r>
            <w:r w:rsidR="00CF2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eletonised; left eye</w:t>
            </w:r>
            <w:r w:rsidR="00952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lling out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 dorsal fin and </w:t>
            </w:r>
            <w:proofErr w:type="spellStart"/>
            <w:r w:rsidR="00CF20B6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solateral</w:t>
            </w:r>
            <w:r w:rsidR="00CF2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proofErr w:type="spellEnd"/>
            <w:r w:rsidR="00CF20B6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2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</w:t>
            </w:r>
            <w:r w:rsidR="00CF2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sid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eshy </w:t>
            </w:r>
            <w:r w:rsidR="00CF2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s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706C2E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small </w:t>
            </w:r>
            <w:r w:rsidR="00F216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bubble stone, at surface</w:t>
            </w:r>
            <w:r w:rsidR="00F216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ming</w:t>
            </w:r>
            <w:r w:rsidR="00F216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</w:t>
            </w:r>
            <w:r w:rsidR="00F216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mall </w:t>
            </w:r>
            <w:r w:rsidR="00F216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</w:t>
            </w:r>
            <w:r w:rsidR="001F5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t mouth, </w:t>
            </w:r>
            <w:r w:rsidR="001F5142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posterior dorsal fin</w:t>
            </w:r>
            <w:r w:rsidR="001F5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F5142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gregatio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small at anterior dorsal fin; </w:t>
            </w:r>
            <w:r w:rsidR="001F5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sitting on pectoral fins and caudal pedunc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large </w:t>
            </w:r>
            <w:r w:rsidR="00642B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on mesh</w:t>
            </w:r>
            <w:r w:rsidR="00642B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42B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</w:t>
            </w:r>
            <w:r w:rsidR="00153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</w:t>
            </w:r>
            <w:r w:rsidR="00642B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e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8D23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swimming</w:t>
            </w:r>
            <w:r w:rsidR="00153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g aggregation of small</w:t>
            </w:r>
            <w:r w:rsidR="00153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ide left and right eye</w:t>
            </w:r>
            <w:r w:rsidR="00153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8D23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ccal area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caudal fin; large distributed on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, ventral fins;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caudal </w:t>
            </w:r>
            <w:r w:rsidR="006277C1" w:rsidRPr="0019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duncle and </w:t>
            </w:r>
            <w:proofErr w:type="spellStart"/>
            <w:r w:rsidR="006277C1" w:rsidRPr="0019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sals</w:t>
            </w:r>
            <w:proofErr w:type="spellEnd"/>
            <w:r w:rsidR="006277C1" w:rsidRPr="0019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de</w:t>
            </w:r>
            <w:r w:rsidRPr="0019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left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ctoral fin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gregation of 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ge and 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mesh; 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mall and fiv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ming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big aggregation 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small amphipods inside right eye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me underneath the skin of „neck“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on dorsal area, lateral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ight body sid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116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operculum, caudal peduncle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mall swimming, big aggregation of small on mesh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large on mesh; aggrega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on of small inside right eye, </w:t>
            </w:r>
            <w:r w:rsidR="00890E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ntral </w:t>
            </w:r>
            <w:r w:rsidR="00890E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jaw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ight), underneath operculum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distributed 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ly: dorsal, ventral pectoral fins, mouth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on right side 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627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hy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t caudal peduncle, posterior dorsal fin, lip of maxilla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ggregation of small 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, 16 large</w:t>
            </w:r>
            <w:r w:rsidR="0036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mesh</w:t>
            </w:r>
            <w:r w:rsidR="0036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few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on bubble stone; larger aggregation on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uth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 dorsal fin (mainly small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and caudal fin (large</w:t>
            </w:r>
            <w:r w:rsidR="0036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;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long dorsal fins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22 large </w:t>
            </w:r>
            <w:r w:rsidR="0036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on mesh, </w:t>
            </w:r>
            <w:r w:rsidR="0036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</w:t>
            </w:r>
            <w:r w:rsidR="0036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some small swimming; </w:t>
            </w:r>
            <w:r w:rsidR="00B2342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ft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teral head </w:t>
            </w:r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vered with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mphipods and </w:t>
            </w:r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x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ge. Sclera swinging outside the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gregation at caudal fin; some</w:t>
            </w:r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neath left ope</w:t>
            </w:r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culum; some at </w:t>
            </w:r>
            <w:proofErr w:type="spellStart"/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erioventral</w:t>
            </w:r>
            <w:proofErr w:type="spellEnd"/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</w:t>
            </w:r>
          </w:p>
          <w:p w:rsidR="00E01354" w:rsidRPr="00D95932" w:rsidRDefault="00AB4615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: caudal fin</w:t>
            </w:r>
            <w:r w:rsidR="00B23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pedunc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few small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ming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large on mesh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small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big aggregation of small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nterior dorsal fin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large and small on right buccal area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ide eye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some small and large isolated at ventral fin;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: two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g and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eshy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ks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right dorsolateral side with small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ide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</w:t>
            </w:r>
            <w:r w:rsidR="00733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lera hanging outside the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48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ity of small in a big aggregation on mesh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90E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elv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on mesh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small inside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ight 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underneath right operculum; large </w:t>
            </w:r>
            <w:r w:rsidR="007B5C5C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ributed 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7B5C5C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ly </w:t>
            </w:r>
            <w:r w:rsidR="007B5C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carcass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mall and large swimming, 15 large on mesh; smaller aggregation of small as well; distribution on carcass similar to 12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ier, no changes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large sitting on mesh, few small ones only; few small swimming; aggregation at caudal fin, dorsal fin and left buccal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ainly small, some large) some large</w:t>
            </w:r>
            <w:r w:rsidR="00BD2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ntral </w:t>
            </w:r>
            <w:r w:rsidR="00BD2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de of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</w:t>
            </w:r>
          </w:p>
        </w:tc>
        <w:tc>
          <w:tcPr>
            <w:tcW w:w="2829" w:type="dxa"/>
          </w:tcPr>
          <w:p w:rsidR="00E01354" w:rsidRPr="00D95932" w:rsidRDefault="00E01354" w:rsidP="005669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small 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ming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g aggregation of small 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="0056694B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large on mesh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56694B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 aggregation of small at anterior dorsal fin, small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lo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ration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caudal fin; some small in right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underneath skin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sal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erior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d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lomeration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large at right buccal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66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underneath skin ventral fin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D236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large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ting on mesh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wo aggregatio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of small as well; small amphi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s in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d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ight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underneath operculum and lateral bone window, underneath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, head, few specimens on body, few swimming; large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tterd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carcass (head, right lateral side)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F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: small underneath skin of head</w:t>
            </w:r>
          </w:p>
        </w:tc>
        <w:tc>
          <w:tcPr>
            <w:tcW w:w="2829" w:type="dxa"/>
          </w:tcPr>
          <w:p w:rsidR="00E01354" w:rsidRPr="00D95932" w:rsidRDefault="00D23682" w:rsidP="00D236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elv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on mesh, only few small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 xml:space="preserve"> big aggregation of small at caudal fin; aggregation of small and big at posterior dorsal fin; sm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oup of big at nasal b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 inside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increased at posterior dorsal fin</w:t>
            </w:r>
          </w:p>
        </w:tc>
        <w:tc>
          <w:tcPr>
            <w:tcW w:w="2829" w:type="dxa"/>
          </w:tcPr>
          <w:p w:rsidR="00E01354" w:rsidRPr="00D95932" w:rsidRDefault="00E01354" w:rsidP="00D236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large sitting on mesh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wel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some small swimming; aggregation of small at caudal fin; small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side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and right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/underneath skin of buccal area; some large at mouth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lateral side</w:t>
            </w:r>
          </w:p>
        </w:tc>
        <w:tc>
          <w:tcPr>
            <w:tcW w:w="2829" w:type="dxa"/>
          </w:tcPr>
          <w:p w:rsidR="00E01354" w:rsidRPr="00D95932" w:rsidRDefault="00E01354" w:rsidP="00D236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large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; bigger aggregation of small als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small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dorsal fins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neath skin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erior head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e large and many small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id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ft 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further large on left buccal area; some sitting on caudal fin (</w:t>
            </w:r>
            <w:r w:rsidR="00D236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, few small); some small inside </w:t>
            </w:r>
            <w:r w:rsidR="00AB4615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of right lateral side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3C28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jority of large </w:t>
            </w:r>
            <w:r w:rsidR="00E838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</w:t>
            </w:r>
            <w:r w:rsidR="00E838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wo aggregation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small 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well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me small and large swimming; 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distribution as 12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ier; small underneath operculum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rea; large scattered on body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pper jaw, anterior dorsal fin</w:t>
            </w:r>
          </w:p>
        </w:tc>
        <w:tc>
          <w:tcPr>
            <w:tcW w:w="2829" w:type="dxa"/>
          </w:tcPr>
          <w:p w:rsidR="00E01354" w:rsidRPr="00D95932" w:rsidRDefault="003C28CA" w:rsidP="003C28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welv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gation of small as well; aggregation of small and large on posterior dorsal fin; group of large on nasal b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inside lef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ome scattered; small underneath skin</w:t>
            </w:r>
          </w:p>
        </w:tc>
        <w:tc>
          <w:tcPr>
            <w:tcW w:w="2829" w:type="dxa"/>
          </w:tcPr>
          <w:p w:rsidR="00E01354" w:rsidRPr="00D95932" w:rsidRDefault="003C28CA" w:rsidP="003C28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leven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on mesh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sma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so; one large swimming; ±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tribution as 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ier; aggre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udal fin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ide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eft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buccal area underneath skin; lar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j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inside mouth</w:t>
            </w:r>
          </w:p>
        </w:tc>
        <w:tc>
          <w:tcPr>
            <w:tcW w:w="2829" w:type="dxa"/>
          </w:tcPr>
          <w:p w:rsidR="00E01354" w:rsidRPr="00D95932" w:rsidRDefault="00E01354" w:rsidP="00BE52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6 large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E52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mesh; very few small; </w:t>
            </w:r>
            <w:r w:rsidR="003C28CA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mall swimming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3C28CA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 aggregation of small on dorsal fin, small agglo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ration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caudal fin, 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ide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ft and right 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derneath skin behind head; large on jaws, nasal bone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84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DF677D" w:rsidP="003C28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 swimming, aggregation of small on mesh, several large as well; large on dorsal head, nasal bone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, jaws; some large scattered on body</w:t>
            </w:r>
            <w:r w:rsidR="003C28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either inside fish (not visible) or on mesh</w:t>
            </w:r>
          </w:p>
        </w:tc>
        <w:tc>
          <w:tcPr>
            <w:tcW w:w="2829" w:type="dxa"/>
          </w:tcPr>
          <w:p w:rsidR="00E01354" w:rsidRPr="00D95932" w:rsidRDefault="00DF677D" w:rsidP="00DF677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e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sitting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small as well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ma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imming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more distributed on dorsal parts, and caudal peduncle</w:t>
            </w:r>
          </w:p>
        </w:tc>
        <w:tc>
          <w:tcPr>
            <w:tcW w:w="2829" w:type="dxa"/>
          </w:tcPr>
          <w:p w:rsidR="00E01354" w:rsidRPr="00D95932" w:rsidRDefault="00DF677D" w:rsidP="009A52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A26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l ag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omeration of lar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mesh (15)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ma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hipod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imming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 aggregation of small on caudal fin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ide left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ide mouth; maxilla bone 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</w:p>
        </w:tc>
        <w:tc>
          <w:tcPr>
            <w:tcW w:w="2829" w:type="dxa"/>
          </w:tcPr>
          <w:p w:rsidR="00E01354" w:rsidRPr="00D95932" w:rsidRDefault="00E01354" w:rsidP="009A52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large 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sitting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mesh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w small; some small and one large swimming; aggregation on anterior dorsal fin and caudal fin; small underneath skin in pockets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me also on right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ctir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; aggregation inside </w:t>
            </w:r>
            <w:r w:rsidR="009A52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large along maxilla and nasal part of head</w:t>
            </w:r>
          </w:p>
        </w:tc>
      </w:tr>
      <w:tr w:rsidR="00E01354" w:rsidRPr="000A267D" w:rsidTr="00192EAF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2F49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g aggregation of small and large </w:t>
            </w:r>
            <w:r w:rsidR="002F49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pods</w:t>
            </w:r>
            <w:r w:rsidR="002F4927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F49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mesh; few small swimming; group of large on nasal, maxilla and operculum; only few small inside </w:t>
            </w:r>
            <w:r w:rsidR="002F49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ight); no small </w:t>
            </w:r>
            <w:r w:rsidR="002F49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on carcass</w:t>
            </w:r>
          </w:p>
        </w:tc>
        <w:tc>
          <w:tcPr>
            <w:tcW w:w="2829" w:type="dxa"/>
          </w:tcPr>
          <w:p w:rsidR="00E01354" w:rsidRPr="00D95932" w:rsidRDefault="00DE40C6" w:rsidP="00DE40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ge and some sma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ting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mesh; several small swimming; small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also in skin pockets along dorsal parts, small inside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, large feeding on maxilla</w:t>
            </w:r>
          </w:p>
        </w:tc>
        <w:tc>
          <w:tcPr>
            <w:tcW w:w="2829" w:type="dxa"/>
          </w:tcPr>
          <w:p w:rsidR="00E01354" w:rsidRPr="00D95932" w:rsidRDefault="00E01354" w:rsidP="000A267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large </w:t>
            </w:r>
            <w:r w:rsidR="000A26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few</w:t>
            </w:r>
            <w:r w:rsidR="00DE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 </w:t>
            </w:r>
            <w:r w:rsidR="000A26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pods</w:t>
            </w:r>
            <w:r w:rsidR="000A267D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ming; aggrega</w:t>
            </w:r>
            <w:r w:rsidR="00DE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 of small at caudal fin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ide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and buccal area; large on dentary (lower lip) and ventral head; teeth </w:t>
            </w:r>
            <w:r w:rsidR="00DE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some large feeding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sal</w:t>
            </w:r>
            <w:r w:rsidR="00DE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erior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d (anterior dorsal fin)</w:t>
            </w:r>
          </w:p>
        </w:tc>
        <w:tc>
          <w:tcPr>
            <w:tcW w:w="2829" w:type="dxa"/>
          </w:tcPr>
          <w:p w:rsidR="00E01354" w:rsidRPr="00D95932" w:rsidRDefault="00DA4304" w:rsidP="00DA43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w sma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hipods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imming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ribu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 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rlier; few large on mesh almost </w:t>
            </w:r>
            <w:proofErr w:type="spellStart"/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 of</w:t>
            </w:r>
            <w:proofErr w:type="spellEnd"/>
            <w:r w:rsidR="00E01354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small ones</w:t>
            </w:r>
          </w:p>
        </w:tc>
      </w:tr>
    </w:tbl>
    <w:p w:rsidR="00E01354" w:rsidRPr="00D95932" w:rsidRDefault="00E01354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92EAF" w:rsidRDefault="00192EAF" w:rsidP="00192EAF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ynopsis of feeding marks on fish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carcass after 96 h.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Treatment 2: small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C. femoratu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H. kergueleni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O. rotundifron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</w:p>
    <w:p w:rsidR="00192EAF" w:rsidRPr="00D95932" w:rsidRDefault="00192EAF" w:rsidP="00192EAF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proofErr w:type="gramEnd"/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larg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W. obes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amphipod spec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6"/>
        <w:gridCol w:w="2829"/>
        <w:gridCol w:w="2829"/>
        <w:gridCol w:w="2829"/>
        <w:gridCol w:w="2829"/>
      </w:tblGrid>
      <w:tr w:rsidR="00844F46" w:rsidRPr="00D95932" w:rsidTr="005367E1">
        <w:tc>
          <w:tcPr>
            <w:tcW w:w="816" w:type="dxa"/>
          </w:tcPr>
          <w:p w:rsidR="00844F46" w:rsidRPr="000A267D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29" w:type="dxa"/>
          </w:tcPr>
          <w:p w:rsidR="00844F46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licate 1</w:t>
            </w:r>
          </w:p>
        </w:tc>
        <w:tc>
          <w:tcPr>
            <w:tcW w:w="2829" w:type="dxa"/>
          </w:tcPr>
          <w:p w:rsidR="00844F46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licate 2</w:t>
            </w:r>
          </w:p>
        </w:tc>
        <w:tc>
          <w:tcPr>
            <w:tcW w:w="2829" w:type="dxa"/>
          </w:tcPr>
          <w:p w:rsidR="00844F46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licate 3</w:t>
            </w:r>
          </w:p>
        </w:tc>
        <w:tc>
          <w:tcPr>
            <w:tcW w:w="2829" w:type="dxa"/>
          </w:tcPr>
          <w:p w:rsidR="00844F46" w:rsidRDefault="00844F46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licate 4</w:t>
            </w:r>
          </w:p>
        </w:tc>
      </w:tr>
      <w:tr w:rsidR="00192EAF" w:rsidRPr="000A267D" w:rsidTr="005367E1">
        <w:tc>
          <w:tcPr>
            <w:tcW w:w="816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After</w:t>
            </w:r>
            <w:r w:rsidR="00844F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6h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t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art of sclera re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nt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maxilla partly skeletonised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ding tra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asis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cto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fin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dominal part between pelvic fins; anu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e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smaller marks along ventral fin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 perforated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R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gh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ide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ye absent, only part of sclera still present, nostril, dentary and premaxilla partly skeletonised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partly skeletonised; pector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removed from caudal peduncle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rsolater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dorsoposterior hea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ont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maxilla, maxilla nostrils, snout skeletonised 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absent, completely hollowed to the other side, expand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sclera; premaxilla, dentary skeletonised; buccal are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 to e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nterior dorsal 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beneath operculum;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orsa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ventr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)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side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maxilla, dentary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fully hollowed like left si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nostril skeletonised; do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erior hea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lat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long posterior dors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neural spines visible; caudal pedunc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s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d, between ey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onise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deep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ks along anterior, posterior dorsal fins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both sides) along posterior dorsal 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eep, neural spines skeletonised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us fleshy and widened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y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 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)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hollowed; premaxilla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xilla, dentary buccal area skeletonised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tonised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ctoral fins skeletonised; dorsal caudal peduncle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); dorsal fins skeletonised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 x 1.5 cm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s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; anal are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long ventral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eep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side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ke left side: eye hollow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ccal area skeletoni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maxilla, maxilla dentary skeletonised, operculum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ys skeletonised; posterior to opercul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pector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two mark of equal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ze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rsal pector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 dorsal fin bel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rther posteri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audal pedunc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s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tween eyes skeletonised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marks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e is a passage from on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the other, and one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orbitales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buccal area: sclera still present 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hollowed; premaxilla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lla, denta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stril skeletonised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al side of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ctoral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posteri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de of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, spines visible) 0.7x 1cm, 1x1.6cm (spines visible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dorsal 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,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al spines visible);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orsolater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cm, 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dal peduncle (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r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 area: widen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ventral 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1.6x1cm, 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side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hollowed with passage to other si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ssage to buccal area premaxilla, maxilla, dentary, skeletonised (see remarks); 0.6x1cm dorsoposterior hea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ove pectoral fin spines visible, dee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ventrolat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solater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; caudal pedunc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)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rsal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erior head: passage to  gills, hollowed; otherwis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traces described abov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ll deep and fleshy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nt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eletonised from dentary upwards to between ey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marks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e is a passage from on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the other, and one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orbitales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buccal area:</w:t>
            </w:r>
          </w:p>
        </w:tc>
      </w:tr>
    </w:tbl>
    <w:p w:rsidR="00452AAB" w:rsidRPr="00D95932" w:rsidRDefault="00452AAB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452AAB" w:rsidRPr="00D95932" w:rsidRDefault="00452AAB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F099A" w:rsidRDefault="00CF099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E01354" w:rsidRDefault="00192EAF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ynopsis of behavioural o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bservations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during carcass feeding experiment.</w:t>
      </w:r>
      <w:proofErr w:type="gramEnd"/>
      <w:r w:rsidRPr="00010B4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Treatment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: small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C. femoratu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H. kergueleni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O. rotundifron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</w:p>
    <w:p w:rsidR="00192EAF" w:rsidRPr="00192EAF" w:rsidRDefault="00192EAF" w:rsidP="00A21F1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amphipod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spec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4"/>
        <w:gridCol w:w="2829"/>
        <w:gridCol w:w="2829"/>
        <w:gridCol w:w="2829"/>
        <w:gridCol w:w="2829"/>
      </w:tblGrid>
      <w:tr w:rsidR="00E01354" w:rsidRPr="00D95932" w:rsidTr="00844F46">
        <w:tc>
          <w:tcPr>
            <w:tcW w:w="994" w:type="dxa"/>
          </w:tcPr>
          <w:p w:rsidR="00E01354" w:rsidRPr="00D95932" w:rsidRDefault="00B858AD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2829" w:type="dxa"/>
          </w:tcPr>
          <w:p w:rsidR="00E01354" w:rsidRPr="00D95932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29" w:type="dxa"/>
          </w:tcPr>
          <w:p w:rsidR="00E01354" w:rsidRPr="00D95932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829" w:type="dxa"/>
          </w:tcPr>
          <w:p w:rsidR="00E01354" w:rsidRPr="00D95932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29" w:type="dxa"/>
          </w:tcPr>
          <w:p w:rsidR="00E01354" w:rsidRPr="00D95932" w:rsidRDefault="00844F46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="00E01354"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itting on mesh other swimming and directly agglomerate at caudal fin and start to sit on entire bod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itting on mesh other swimming and directly agglomerate at caudal fin and start to sit on entire bod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ost every specimen swimming, some still sitting; starting to sit on entire bod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ost every specimen swimming, some still sitting; starting to sit on entire body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 small aggregation on mesh; one big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lo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caudal tail, a small one at mouth; few swimming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small aggregation on mesh, small one at caudal fin many others along dorsal fin line, pectoral fin and inside left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rays at caudal and pectoral fins visible; some swimming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egation on mesh; aggregation at caudal fin; some swimming; rays at all fins visible except pelvic fin; underneath operculum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ggregation on mesh but still some sitting; few swimming; big aggregation on head lateral, pectoral fin  and underneath operculum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wimming, few on mesh; others widely distributed on entire bod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wimming; few on mesh; many underneath operculum and anus forming a pocket; some on the body, tips of rays becoming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more swimming, only few sitting on mesh; big aggregation at right operculum, pectoral fin, entering operculum, a group at anterior dorsal fin; right eye is starting to get off; skin is fallen off patchy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swimming; almost none on mesh, others agglomerated in corner of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q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ome underneath operculum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; small aggregation on mesh, bigger aggregation at head (right eye, nasal area) and caudal fin; skin fallen off patch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; two small aggregation on mesh; oth</w:t>
            </w:r>
            <w:r w:rsidR="00E9613B"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s underneath right operculum and anus, very few at caudal fin, not many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his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few swimming; small aggregation at corner of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q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very few on mesh; aggregated underneath right operculum, some dorsal fin; more skin fallen off; eye still in </w:t>
            </w:r>
            <w:r w:rsidR="00923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t half way out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; none on mesh; very big aggregation at caudal fin; underneath left operculum, inside mout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few swimming; two small aggregations on mesh; big aggregation inside right eye, some inside left eye and small aggregation at mouth/inside; some patchy distributed on body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wimming, very small aggregated on mesh; some inside mouth; underneath operculum anus opening; majority not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ing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few on mesh; some on pectoral fins and dorsal fin; many underneath operculum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swimmers; about 15 on mesh; very big aggregation at caudal fin, others underneath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culumn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t many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; small aggregation on mesh; small aggregation at right eye, mouth and few left eye; others patchy distributed; majority not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swimming, small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egationon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sh; many underneath operculum; pocket/ anus opening very big with amphipods insid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swimming; few on mesh; big aggregation underneath operculum (right side) and pectoral fin; some dorsal fin; eye still auf half past 7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72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; only about 15 on mesh; big aggregation at caudal fin; and underneath operculum; majority not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swimming;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gation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left and right eye; some patchy distributed on entire body and fins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swimming; no aggregation on mesh, but underneath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culumn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nus opening; majority not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wimming; no aggregation on mesh, but underneath operculum; not so many as 12</w:t>
            </w:r>
            <w:r w:rsidR="00387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 opening behind pectoral fin; underneath also amphipods 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, almost none on mesh; big aggregation on caudal fin; underneath operculum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w swimming; small aggregation right eye; big one on mesh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w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ming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maller aggregation on mesh; underneath operculum and anus; majority not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swimming; some on mesh; fish turned on left body side; big aggregation at right pectoral fin and underneath operculum; some ventral visible; fish</w:t>
            </w:r>
            <w:ins w:id="1" w:author="GC nuevo" w:date="2017-09-12T13:27:00Z">
              <w:r w:rsidR="00BE52F6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</w:ins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small patches with coloured skin</w:t>
            </w:r>
          </w:p>
        </w:tc>
      </w:tr>
      <w:tr w:rsidR="00E01354" w:rsidRPr="000A267D" w:rsidTr="00844F46">
        <w:tc>
          <w:tcPr>
            <w:tcW w:w="994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="00B858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829" w:type="dxa"/>
          </w:tcPr>
          <w:p w:rsidR="00E01354" w:rsidRPr="00D95932" w:rsidRDefault="00E01354" w:rsidP="00BE52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swimming; 3 on mesh; big aggregation on caudal fin; amphi</w:t>
            </w:r>
            <w:del w:id="2" w:author="GC nuevo" w:date="2017-09-12T13:27:00Z">
              <w:r w:rsidRPr="00D95932" w:rsidDel="00BE52F6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o</w:delText>
              </w:r>
            </w:del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ins w:id="3" w:author="GC nuevo" w:date="2017-09-12T13:27:00Z">
              <w:r w:rsidR="00BE52F6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o</w:t>
              </w:r>
            </w:ins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 underneath operculum visible; majority not visible</w:t>
            </w:r>
          </w:p>
        </w:tc>
        <w:tc>
          <w:tcPr>
            <w:tcW w:w="2829" w:type="dxa"/>
          </w:tcPr>
          <w:p w:rsidR="00E01354" w:rsidRPr="00D95932" w:rsidRDefault="00E01354" w:rsidP="00BE52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swimming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on mesh; Eye sclera swimming around; aggregation at caudal fin left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del w:id="4" w:author="GC nuevo" w:date="2017-09-12T13:27:00Z">
              <w:r w:rsidRPr="00D95932" w:rsidDel="00BE52F6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 xml:space="preserve">d </w:delText>
              </w:r>
            </w:del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ey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wimming; some on mesh; underneath operculum; big asshole; majority not visible</w:t>
            </w:r>
          </w:p>
        </w:tc>
        <w:tc>
          <w:tcPr>
            <w:tcW w:w="2829" w:type="dxa"/>
          </w:tcPr>
          <w:p w:rsidR="00E01354" w:rsidRPr="00D95932" w:rsidRDefault="00E01354" w:rsidP="00A21F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swimming; few on mesh; big aggregation at right pectoral fin and underneath operculum, others patchy distributed</w:t>
            </w:r>
          </w:p>
        </w:tc>
      </w:tr>
    </w:tbl>
    <w:p w:rsidR="00E01354" w:rsidRPr="00D95932" w:rsidRDefault="00E01354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92EAF" w:rsidRDefault="00192EAF" w:rsidP="00192EAF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ynopsis of feeding marks on fish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carcass after 96 h.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Treatment 2: small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C. femoratu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H. kergueleni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O. rotundifron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</w:p>
    <w:p w:rsidR="00192EAF" w:rsidRPr="00D95932" w:rsidRDefault="00192EAF" w:rsidP="00192EAF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proofErr w:type="gramEnd"/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larg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sized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Pr="00296234">
        <w:rPr>
          <w:rFonts w:ascii="Times New Roman" w:hAnsi="Times New Roman" w:cs="Times New Roman"/>
          <w:b/>
          <w:i/>
          <w:sz w:val="20"/>
          <w:szCs w:val="20"/>
          <w:lang w:val="en-GB"/>
        </w:rPr>
        <w:t>W. obes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  <w:r w:rsidRPr="00D95932">
        <w:rPr>
          <w:rFonts w:ascii="Times New Roman" w:hAnsi="Times New Roman" w:cs="Times New Roman"/>
          <w:b/>
          <w:sz w:val="20"/>
          <w:szCs w:val="20"/>
          <w:lang w:val="en-GB"/>
        </w:rPr>
        <w:t>amphipod spec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9"/>
        <w:gridCol w:w="2829"/>
        <w:gridCol w:w="2829"/>
        <w:gridCol w:w="2829"/>
        <w:gridCol w:w="2829"/>
      </w:tblGrid>
      <w:tr w:rsidR="000D5973" w:rsidTr="00844F46">
        <w:tc>
          <w:tcPr>
            <w:tcW w:w="959" w:type="dxa"/>
          </w:tcPr>
          <w:p w:rsidR="000D5973" w:rsidRPr="000A267D" w:rsidRDefault="000D5973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29" w:type="dxa"/>
          </w:tcPr>
          <w:p w:rsidR="000D5973" w:rsidRPr="00D95932" w:rsidRDefault="000D5973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29" w:type="dxa"/>
          </w:tcPr>
          <w:p w:rsidR="000D5973" w:rsidRPr="00D95932" w:rsidRDefault="000D5973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829" w:type="dxa"/>
          </w:tcPr>
          <w:p w:rsidR="000D5973" w:rsidRPr="00D95932" w:rsidRDefault="000D5973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icate </w:t>
            </w: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29" w:type="dxa"/>
          </w:tcPr>
          <w:p w:rsidR="000D5973" w:rsidRPr="00D95932" w:rsidRDefault="000D5973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e 4</w:t>
            </w:r>
          </w:p>
        </w:tc>
      </w:tr>
      <w:tr w:rsidR="00192EAF" w:rsidRPr="000A267D" w:rsidTr="00844F46">
        <w:tc>
          <w:tcPr>
            <w:tcW w:w="95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</w:rPr>
              <w:t>After</w:t>
            </w:r>
            <w:r w:rsidR="00844F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96 h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ft side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x0.4 mark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iosteg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mbrane, eye present; caudal peduncle: 0.6x0.5cm, 0.7x0.7; posterior dorsal fin partly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letnsd</w:t>
            </w:r>
            <w:proofErr w:type="spellEnd"/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side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ye normal, tiny marks at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ada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dcl:4 marks á 0.2x0.1 cm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ntral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 area widened, expanded 0.7x0.9cm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ft side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nken,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bal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mpty; beneath pectoral fin entrance/opening 2cm long (at least) 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</w:t>
            </w:r>
            <w:proofErr w:type="gramEnd"/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ide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absent, hollowed, nostril expanded; abdomen sunken (intestines eaten (?)</w:t>
            </w:r>
          </w:p>
          <w:p w:rsidR="00192EAF" w:rsidRPr="00BE52F6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E52F6">
              <w:rPr>
                <w:rFonts w:ascii="Times New Roman" w:hAnsi="Times New Roman" w:cs="Times New Roman"/>
                <w:b/>
                <w:sz w:val="20"/>
                <w:szCs w:val="20"/>
                <w:lang w:val="es-MX"/>
              </w:rPr>
              <w:t xml:space="preserve">dorsal: </w:t>
            </w:r>
            <w:r w:rsidRPr="00BE52F6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osterior dorsal fin 2x 0.2x0.3cm marks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ntral</w:t>
            </w:r>
            <w:proofErr w:type="gramEnd"/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 area slightly widened (?)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ft side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ye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,sightly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nken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orsal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hing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side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eye present but sunken; operculum entrance dorsally widened; caudal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c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ny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y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ks not measurable; dorsal fin posterior part slightly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ltnsd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entral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al area: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nsly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dened, deepened, hollowed 1x1.5cm abdominal cavity visible</w:t>
            </w:r>
          </w:p>
        </w:tc>
        <w:tc>
          <w:tcPr>
            <w:tcW w:w="2829" w:type="dxa"/>
          </w:tcPr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ft side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present, slightly sunken, skin slightly removed but no marks visible; abdominal area sunken</w:t>
            </w:r>
          </w:p>
          <w:p w:rsidR="00192EAF" w:rsidRPr="00BE52F6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E52F6">
              <w:rPr>
                <w:rFonts w:ascii="Times New Roman" w:hAnsi="Times New Roman" w:cs="Times New Roman"/>
                <w:b/>
                <w:sz w:val="20"/>
                <w:szCs w:val="20"/>
                <w:lang w:val="es-MX"/>
              </w:rPr>
              <w:t xml:space="preserve">dorsal: </w:t>
            </w:r>
            <w:r w:rsidRPr="00BE52F6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0.3x0.3cm mark anterior dorsal fin; 0.5x0.2cm posterior dorsal fin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entral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 area: 1.8cmx 0.7cm opening, (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esig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192EAF" w:rsidRPr="00D95932" w:rsidRDefault="00192EAF" w:rsidP="00536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ight side: </w:t>
            </w:r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ye present but </w:t>
            </w:r>
            <w:proofErr w:type="spellStart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ghtl</w:t>
            </w:r>
            <w:proofErr w:type="spellEnd"/>
            <w:r w:rsidRPr="00D95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nken, beneath pectoral fin 1.5x0.8cm opening; skin partly removed but no further feeding traces</w:t>
            </w:r>
          </w:p>
        </w:tc>
      </w:tr>
    </w:tbl>
    <w:p w:rsidR="00E01354" w:rsidRPr="00D95932" w:rsidRDefault="00E01354" w:rsidP="00A2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5" w:name="_GoBack"/>
      <w:bookmarkEnd w:id="5"/>
    </w:p>
    <w:sectPr w:rsidR="00E01354" w:rsidRPr="00D95932" w:rsidSect="00952094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5A4789"/>
    <w:multiLevelType w:val="hybridMultilevel"/>
    <w:tmpl w:val="DA242B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354"/>
    <w:rsid w:val="00000A10"/>
    <w:rsid w:val="00010B47"/>
    <w:rsid w:val="00022AD7"/>
    <w:rsid w:val="00032B22"/>
    <w:rsid w:val="000428D8"/>
    <w:rsid w:val="000649C8"/>
    <w:rsid w:val="0008454F"/>
    <w:rsid w:val="000A2028"/>
    <w:rsid w:val="000A267D"/>
    <w:rsid w:val="000A63B3"/>
    <w:rsid w:val="000D5973"/>
    <w:rsid w:val="00114A7A"/>
    <w:rsid w:val="00116F28"/>
    <w:rsid w:val="00131346"/>
    <w:rsid w:val="001318AD"/>
    <w:rsid w:val="00153CDA"/>
    <w:rsid w:val="00172C52"/>
    <w:rsid w:val="00192EAF"/>
    <w:rsid w:val="001B38D0"/>
    <w:rsid w:val="001D6D10"/>
    <w:rsid w:val="001F5142"/>
    <w:rsid w:val="0020099D"/>
    <w:rsid w:val="0022211A"/>
    <w:rsid w:val="0024634B"/>
    <w:rsid w:val="00256E07"/>
    <w:rsid w:val="00296234"/>
    <w:rsid w:val="002A1632"/>
    <w:rsid w:val="002D5951"/>
    <w:rsid w:val="002E0517"/>
    <w:rsid w:val="002F4927"/>
    <w:rsid w:val="00302702"/>
    <w:rsid w:val="00330379"/>
    <w:rsid w:val="00342F2D"/>
    <w:rsid w:val="00361D79"/>
    <w:rsid w:val="003874C6"/>
    <w:rsid w:val="003C28CA"/>
    <w:rsid w:val="003D5C8C"/>
    <w:rsid w:val="00422BD9"/>
    <w:rsid w:val="00442EC1"/>
    <w:rsid w:val="00452AAB"/>
    <w:rsid w:val="004677C6"/>
    <w:rsid w:val="00491167"/>
    <w:rsid w:val="00495EAF"/>
    <w:rsid w:val="004C1B83"/>
    <w:rsid w:val="004D1720"/>
    <w:rsid w:val="004D1B43"/>
    <w:rsid w:val="004E58AD"/>
    <w:rsid w:val="004E6C32"/>
    <w:rsid w:val="004F6CA4"/>
    <w:rsid w:val="00533118"/>
    <w:rsid w:val="0056694B"/>
    <w:rsid w:val="00592E01"/>
    <w:rsid w:val="005A23DA"/>
    <w:rsid w:val="005E3776"/>
    <w:rsid w:val="005F6155"/>
    <w:rsid w:val="005F7477"/>
    <w:rsid w:val="005F78A2"/>
    <w:rsid w:val="006277C1"/>
    <w:rsid w:val="00642BC6"/>
    <w:rsid w:val="00685CEC"/>
    <w:rsid w:val="006979EC"/>
    <w:rsid w:val="006C6B89"/>
    <w:rsid w:val="006C7CB9"/>
    <w:rsid w:val="007033F8"/>
    <w:rsid w:val="00706C2E"/>
    <w:rsid w:val="007331F6"/>
    <w:rsid w:val="007361DA"/>
    <w:rsid w:val="007655AD"/>
    <w:rsid w:val="007A5D82"/>
    <w:rsid w:val="007B5C5C"/>
    <w:rsid w:val="00800CC0"/>
    <w:rsid w:val="00802AC8"/>
    <w:rsid w:val="008053C9"/>
    <w:rsid w:val="00805FD0"/>
    <w:rsid w:val="00844F46"/>
    <w:rsid w:val="0087397C"/>
    <w:rsid w:val="00890EF1"/>
    <w:rsid w:val="008D23F0"/>
    <w:rsid w:val="00901105"/>
    <w:rsid w:val="00913917"/>
    <w:rsid w:val="00923945"/>
    <w:rsid w:val="009300B9"/>
    <w:rsid w:val="00944857"/>
    <w:rsid w:val="00952094"/>
    <w:rsid w:val="00981C37"/>
    <w:rsid w:val="009A52E6"/>
    <w:rsid w:val="009C0B76"/>
    <w:rsid w:val="00A21F11"/>
    <w:rsid w:val="00A300D2"/>
    <w:rsid w:val="00A31A3B"/>
    <w:rsid w:val="00A60E42"/>
    <w:rsid w:val="00A83101"/>
    <w:rsid w:val="00A855D2"/>
    <w:rsid w:val="00A97495"/>
    <w:rsid w:val="00AB4615"/>
    <w:rsid w:val="00AE7376"/>
    <w:rsid w:val="00B02109"/>
    <w:rsid w:val="00B1630D"/>
    <w:rsid w:val="00B20E75"/>
    <w:rsid w:val="00B214DB"/>
    <w:rsid w:val="00B23425"/>
    <w:rsid w:val="00B32988"/>
    <w:rsid w:val="00B70E43"/>
    <w:rsid w:val="00B858AD"/>
    <w:rsid w:val="00BA0A62"/>
    <w:rsid w:val="00BB3C7B"/>
    <w:rsid w:val="00BD2568"/>
    <w:rsid w:val="00BD6E01"/>
    <w:rsid w:val="00BE52F6"/>
    <w:rsid w:val="00C137C7"/>
    <w:rsid w:val="00C4627C"/>
    <w:rsid w:val="00C7415F"/>
    <w:rsid w:val="00C743DE"/>
    <w:rsid w:val="00CE1994"/>
    <w:rsid w:val="00CF099A"/>
    <w:rsid w:val="00CF20B6"/>
    <w:rsid w:val="00D23682"/>
    <w:rsid w:val="00D26ACF"/>
    <w:rsid w:val="00D6785A"/>
    <w:rsid w:val="00D83B89"/>
    <w:rsid w:val="00D91CC9"/>
    <w:rsid w:val="00D95932"/>
    <w:rsid w:val="00DA1042"/>
    <w:rsid w:val="00DA4304"/>
    <w:rsid w:val="00DE40C6"/>
    <w:rsid w:val="00DE5EF1"/>
    <w:rsid w:val="00DF677D"/>
    <w:rsid w:val="00E01354"/>
    <w:rsid w:val="00E0781B"/>
    <w:rsid w:val="00E20918"/>
    <w:rsid w:val="00E262B0"/>
    <w:rsid w:val="00E8380B"/>
    <w:rsid w:val="00E9613B"/>
    <w:rsid w:val="00EA1ABA"/>
    <w:rsid w:val="00EC74EE"/>
    <w:rsid w:val="00EE3D5F"/>
    <w:rsid w:val="00EF57B2"/>
    <w:rsid w:val="00F00303"/>
    <w:rsid w:val="00F009DE"/>
    <w:rsid w:val="00F059AF"/>
    <w:rsid w:val="00F2163F"/>
    <w:rsid w:val="00F44179"/>
    <w:rsid w:val="00F83F26"/>
    <w:rsid w:val="00FC3EE1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13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1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mmv-title">
    <w:name w:val="mw-mmv-title"/>
    <w:basedOn w:val="Absatz-Standardschriftart"/>
    <w:rsid w:val="00E01354"/>
  </w:style>
  <w:style w:type="character" w:styleId="Hyperlink">
    <w:name w:val="Hyperlink"/>
    <w:basedOn w:val="Absatz-Standardschriftart"/>
    <w:uiPriority w:val="99"/>
    <w:semiHidden/>
    <w:unhideWhenUsed/>
    <w:rsid w:val="00E0135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0135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3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52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52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52F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52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52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13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1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mmv-title">
    <w:name w:val="mw-mmv-title"/>
    <w:basedOn w:val="Absatz-Standardschriftart"/>
    <w:rsid w:val="00E01354"/>
  </w:style>
  <w:style w:type="character" w:styleId="Hyperlink">
    <w:name w:val="Hyperlink"/>
    <w:basedOn w:val="Absatz-Standardschriftart"/>
    <w:uiPriority w:val="99"/>
    <w:semiHidden/>
    <w:unhideWhenUsed/>
    <w:rsid w:val="00E0135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0135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3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52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52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52F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52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52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F698C6-D789-44F4-A635-9D6BA696C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734</Words>
  <Characters>23529</Characters>
  <Application>Microsoft Office Word</Application>
  <DocSecurity>0</DocSecurity>
  <Lines>196</Lines>
  <Paragraphs>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7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</dc:creator>
  <cp:lastModifiedBy>Jackson</cp:lastModifiedBy>
  <cp:revision>3</cp:revision>
  <dcterms:created xsi:type="dcterms:W3CDTF">2017-09-12T16:28:00Z</dcterms:created>
  <dcterms:modified xsi:type="dcterms:W3CDTF">2017-09-15T20:39:00Z</dcterms:modified>
</cp:coreProperties>
</file>